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B9C" w:rsidRPr="006365F8" w:rsidRDefault="00810B9C" w:rsidP="006365F8">
      <w:pPr>
        <w:tabs>
          <w:tab w:val="left" w:pos="2425"/>
          <w:tab w:val="left" w:pos="2939"/>
          <w:tab w:val="left" w:pos="3986"/>
          <w:tab w:val="left" w:pos="4780"/>
          <w:tab w:val="left" w:pos="5574"/>
          <w:tab w:val="left" w:pos="6368"/>
          <w:tab w:val="left" w:pos="7162"/>
          <w:tab w:val="left" w:pos="7956"/>
        </w:tabs>
        <w:spacing w:after="0" w:line="220" w:lineRule="exact"/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</w:pPr>
      <w:r w:rsidRPr="00662097">
        <w:rPr>
          <w:rFonts w:ascii="Times New Roman" w:hAnsi="Times New Roman" w:cs="Times New Roman"/>
          <w:b/>
          <w:color w:val="000000"/>
          <w:sz w:val="24"/>
          <w:szCs w:val="24"/>
          <w:lang w:val="en-US" w:eastAsia="it-IT"/>
        </w:rPr>
        <w:t>Supplementary Table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 w:eastAsia="it-IT"/>
        </w:rPr>
        <w:t>2 |</w:t>
      </w:r>
      <w:r w:rsidRPr="00662097">
        <w:rPr>
          <w:rFonts w:ascii="Times New Roman" w:hAnsi="Times New Roman" w:cs="Times New Roman"/>
          <w:b/>
          <w:color w:val="000000"/>
          <w:sz w:val="24"/>
          <w:szCs w:val="24"/>
          <w:lang w:val="en-US" w:eastAsia="it-IT"/>
        </w:rPr>
        <w:t xml:space="preserve"> </w:t>
      </w:r>
      <w:r w:rsidRPr="00662097">
        <w:rPr>
          <w:rFonts w:ascii="Times New Roman" w:hAnsi="Times New Roman" w:cs="Times New Roman"/>
          <w:color w:val="000000"/>
          <w:sz w:val="24"/>
          <w:szCs w:val="24"/>
          <w:lang w:val="en-US" w:eastAsia="it-IT"/>
        </w:rPr>
        <w:t>Fresh fruit weight and percentages of palmitic (C16:0), palmitoleic (C16:1) and oleic (C18:1) acid in the fruit for 56 olive cultivars.</w:t>
      </w:r>
    </w:p>
    <w:tbl>
      <w:tblPr>
        <w:tblW w:w="0" w:type="auto"/>
        <w:tblInd w:w="1197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52"/>
        <w:gridCol w:w="1276"/>
        <w:gridCol w:w="992"/>
        <w:gridCol w:w="992"/>
        <w:gridCol w:w="993"/>
      </w:tblGrid>
      <w:tr w:rsidR="00810B9C" w:rsidRPr="007330C3" w:rsidTr="00662097">
        <w:trPr>
          <w:cantSplit/>
          <w:trHeight w:val="2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Cultiv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Fresh fruit weight (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0B9C" w:rsidRPr="00662097" w:rsidRDefault="00810B9C" w:rsidP="006365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 C16: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0B9C" w:rsidRPr="00662097" w:rsidRDefault="00810B9C" w:rsidP="006365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 C16: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0B9C" w:rsidRPr="00662097" w:rsidRDefault="00810B9C" w:rsidP="006365F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% C18:1</w:t>
            </w:r>
          </w:p>
        </w:tc>
      </w:tr>
      <w:tr w:rsidR="00810B9C" w:rsidRPr="007330C3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Adramitin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3.4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16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1.5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73.02</w:t>
            </w:r>
          </w:p>
        </w:tc>
      </w:tr>
      <w:tr w:rsidR="00810B9C" w:rsidRPr="007330C3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Amigdalol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5.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13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1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71.8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A</w:t>
            </w: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rbequin</w:t>
            </w:r>
            <w:bookmarkStart w:id="0" w:name="_GoBack"/>
            <w:bookmarkEnd w:id="0"/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2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6.71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Ascolana Tener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9.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9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48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iancolil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4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.95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lanque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4.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1.82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orgio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6.76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osa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9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0.8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Boutell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8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8.96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ani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.89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arias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8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.28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arol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6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6.87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ellina di Nard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1.4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hanglot Re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66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hemlal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1.6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orati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91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Cornicabr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4.52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Dolce Agog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3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6.25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Empelt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0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32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.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9.47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aleg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3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Gordal Sevilla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.1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4.52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Hojiblan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9.2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Istarska Beli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05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Itra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1.22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Izmir Sofrali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9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1.77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Kalamat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7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98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Konservol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9.48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Koroneik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0.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4.00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eccin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6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.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.89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echin de Sevil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8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79</w:t>
            </w:r>
          </w:p>
        </w:tc>
      </w:tr>
      <w:tr w:rsidR="00810B9C" w:rsidRPr="0066209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Lucqu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9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2.31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anzanilla Cacere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7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52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anzanilla de Jae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8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2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8.40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anzanill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de</w:t>
            </w: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 xml:space="preserve"> Sevill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3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7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7.32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astoid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5.31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emeci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.3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8.15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esk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5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1.27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Moraiol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4.75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Nocellara del Beli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4.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4.04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Nostrale di Rigal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9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2.6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bli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7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8.84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livie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2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.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30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Ottobrati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3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8.65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assalunar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9.90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icho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3.39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lastRenderedPageBreak/>
              <w:t>Picholine Maroca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2.6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.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4.12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icu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80.16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Picud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4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4.54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Ra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7.82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evillenc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6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8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8.27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Sigoi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6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1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8.74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offah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7.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9.68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Tonda Ible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4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5.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72.12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Uslu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.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2.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68.11</w:t>
            </w:r>
          </w:p>
        </w:tc>
      </w:tr>
      <w:tr w:rsidR="00810B9C" w:rsidRPr="002215A7" w:rsidTr="00662097">
        <w:trPr>
          <w:cantSplit/>
          <w:trHeight w:val="20"/>
        </w:trPr>
        <w:tc>
          <w:tcPr>
            <w:tcW w:w="23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0B9C" w:rsidRPr="00662097" w:rsidRDefault="00810B9C" w:rsidP="006365F8">
            <w:pPr>
              <w:spacing w:after="0" w:line="240" w:lineRule="auto"/>
              <w:ind w:left="113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Verda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3.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8.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1.7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810B9C" w:rsidRPr="00662097" w:rsidRDefault="00810B9C" w:rsidP="006365F8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</w:pPr>
            <w:r w:rsidRPr="0066209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it-IT"/>
              </w:rPr>
              <w:t>58.12</w:t>
            </w:r>
          </w:p>
        </w:tc>
      </w:tr>
    </w:tbl>
    <w:p w:rsidR="00810B9C" w:rsidRPr="006365F8" w:rsidRDefault="00810B9C" w:rsidP="00CB3198">
      <w:pPr>
        <w:tabs>
          <w:tab w:val="left" w:pos="2425"/>
          <w:tab w:val="left" w:pos="2939"/>
          <w:tab w:val="left" w:pos="3986"/>
          <w:tab w:val="left" w:pos="4780"/>
          <w:tab w:val="left" w:pos="5574"/>
          <w:tab w:val="left" w:pos="6368"/>
          <w:tab w:val="left" w:pos="7162"/>
          <w:tab w:val="left" w:pos="7956"/>
        </w:tabs>
        <w:spacing w:after="0" w:line="276" w:lineRule="auto"/>
        <w:rPr>
          <w:rFonts w:ascii="Arial" w:hAnsi="Arial"/>
          <w:color w:val="000000"/>
          <w:sz w:val="24"/>
          <w:szCs w:val="24"/>
          <w:lang w:val="en-US" w:eastAsia="it-IT"/>
        </w:rPr>
      </w:pPr>
    </w:p>
    <w:sectPr w:rsidR="00810B9C" w:rsidRPr="006365F8" w:rsidSect="00A268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1E7" w:rsidRDefault="00CB61E7">
      <w:r>
        <w:separator/>
      </w:r>
    </w:p>
  </w:endnote>
  <w:endnote w:type="continuationSeparator" w:id="0">
    <w:p w:rsidR="00CB61E7" w:rsidRDefault="00CB61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1E7" w:rsidRDefault="00CB61E7">
      <w:r>
        <w:separator/>
      </w:r>
    </w:p>
  </w:footnote>
  <w:footnote w:type="continuationSeparator" w:id="0">
    <w:p w:rsidR="00CB61E7" w:rsidRDefault="00CB61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62BBF"/>
    <w:rsid w:val="00023DDC"/>
    <w:rsid w:val="00041869"/>
    <w:rsid w:val="00052D65"/>
    <w:rsid w:val="00092824"/>
    <w:rsid w:val="000B7FBD"/>
    <w:rsid w:val="00131D07"/>
    <w:rsid w:val="001C73A4"/>
    <w:rsid w:val="001F1590"/>
    <w:rsid w:val="002215A7"/>
    <w:rsid w:val="00242EEF"/>
    <w:rsid w:val="002960B3"/>
    <w:rsid w:val="002F5D4D"/>
    <w:rsid w:val="00306F76"/>
    <w:rsid w:val="00317F6A"/>
    <w:rsid w:val="00334AA6"/>
    <w:rsid w:val="003729E3"/>
    <w:rsid w:val="003B2F10"/>
    <w:rsid w:val="003E180C"/>
    <w:rsid w:val="003F58C4"/>
    <w:rsid w:val="004251E6"/>
    <w:rsid w:val="00522948"/>
    <w:rsid w:val="0057787E"/>
    <w:rsid w:val="005B6460"/>
    <w:rsid w:val="005D0BC3"/>
    <w:rsid w:val="00612DC2"/>
    <w:rsid w:val="006365F8"/>
    <w:rsid w:val="00662097"/>
    <w:rsid w:val="006B0D43"/>
    <w:rsid w:val="006C7703"/>
    <w:rsid w:val="006E631F"/>
    <w:rsid w:val="007330C3"/>
    <w:rsid w:val="0074759D"/>
    <w:rsid w:val="007578B4"/>
    <w:rsid w:val="007A6152"/>
    <w:rsid w:val="007F037B"/>
    <w:rsid w:val="00810B9C"/>
    <w:rsid w:val="008566EF"/>
    <w:rsid w:val="00862BBF"/>
    <w:rsid w:val="00946EFA"/>
    <w:rsid w:val="009E2271"/>
    <w:rsid w:val="00A26856"/>
    <w:rsid w:val="00A5657E"/>
    <w:rsid w:val="00A64D09"/>
    <w:rsid w:val="00AA6C6A"/>
    <w:rsid w:val="00B73595"/>
    <w:rsid w:val="00B879B0"/>
    <w:rsid w:val="00BC70B4"/>
    <w:rsid w:val="00BF10F7"/>
    <w:rsid w:val="00C04CD0"/>
    <w:rsid w:val="00C154AB"/>
    <w:rsid w:val="00C625FA"/>
    <w:rsid w:val="00CA3BD6"/>
    <w:rsid w:val="00CB3198"/>
    <w:rsid w:val="00CB61E7"/>
    <w:rsid w:val="00CC4258"/>
    <w:rsid w:val="00D439F1"/>
    <w:rsid w:val="00D95325"/>
    <w:rsid w:val="00DC7BAD"/>
    <w:rsid w:val="00F804E2"/>
    <w:rsid w:val="00FB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5:docId w15:val="{5CD70230-C1AD-43AC-8F64-8AAA8506D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6856"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7578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3E180C"/>
    <w:rPr>
      <w:rFonts w:ascii="Times New Roman" w:hAnsi="Times New Roman" w:cs="Times New Roman"/>
      <w:sz w:val="2"/>
      <w:lang w:eastAsia="en-US"/>
    </w:rPr>
  </w:style>
  <w:style w:type="table" w:styleId="TableGrid">
    <w:name w:val="Table Grid"/>
    <w:basedOn w:val="TableNormal"/>
    <w:uiPriority w:val="99"/>
    <w:rsid w:val="003B2F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946EFA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B73595"/>
    <w:rPr>
      <w:rFonts w:cs="Times New Roman"/>
      <w:sz w:val="20"/>
      <w:szCs w:val="20"/>
      <w:lang w:eastAsia="en-US"/>
    </w:rPr>
  </w:style>
  <w:style w:type="character" w:styleId="FootnoteReference">
    <w:name w:val="footnote reference"/>
    <w:uiPriority w:val="99"/>
    <w:semiHidden/>
    <w:rsid w:val="00946EFA"/>
    <w:rPr>
      <w:rFonts w:cs="Times New Roman"/>
      <w:vertAlign w:val="superscript"/>
    </w:rPr>
  </w:style>
  <w:style w:type="character" w:styleId="CommentReference">
    <w:name w:val="annotation reference"/>
    <w:uiPriority w:val="99"/>
    <w:semiHidden/>
    <w:rsid w:val="007578B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578B4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3E180C"/>
    <w:rPr>
      <w:rFonts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578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3E180C"/>
    <w:rPr>
      <w:rFonts w:cs="Times New Roman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5017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2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72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18</Words>
  <Characters>1814</Characters>
  <Application>Microsoft Office Word</Application>
  <DocSecurity>0</DocSecurity>
  <Lines>15</Lines>
  <Paragraphs>4</Paragraphs>
  <ScaleCrop>false</ScaleCrop>
  <Company/>
  <LinksUpToDate>false</LinksUpToDate>
  <CharactersWithSpaces>2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2</cp:revision>
  <dcterms:created xsi:type="dcterms:W3CDTF">2018-07-31T09:37:00Z</dcterms:created>
  <dcterms:modified xsi:type="dcterms:W3CDTF">2018-11-25T19:00:00Z</dcterms:modified>
</cp:coreProperties>
</file>